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195" w:rsidRDefault="00452195" w:rsidP="00452195">
      <w:pPr>
        <w:rPr>
          <w:b/>
        </w:rPr>
      </w:pPr>
      <w:bookmarkStart w:id="0" w:name="_GoBack"/>
      <w:bookmarkEnd w:id="0"/>
      <w:r w:rsidRPr="00203DB5">
        <w:rPr>
          <w:b/>
        </w:rPr>
        <w:t>RNA Quality</w:t>
      </w:r>
    </w:p>
    <w:tbl>
      <w:tblPr>
        <w:tblW w:w="6720" w:type="dxa"/>
        <w:tblInd w:w="9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452195" w:rsidRPr="00F6768B" w:rsidTr="00D869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b/>
                <w:bCs/>
                <w:color w:val="000000"/>
              </w:rPr>
              <w:t>K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b/>
                <w:bCs/>
                <w:color w:val="000000"/>
              </w:rPr>
              <w:t>RNA po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b/>
                <w:bCs/>
                <w:color w:val="000000"/>
              </w:rPr>
              <w:t>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b/>
                <w:bCs/>
                <w:color w:val="000000"/>
              </w:rPr>
              <w:t>K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b/>
                <w:bCs/>
                <w:color w:val="000000"/>
              </w:rPr>
              <w:t>RNA po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b/>
                <w:bCs/>
                <w:color w:val="000000"/>
              </w:rPr>
              <w:t>RIN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he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splee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Sk</w:t>
            </w:r>
            <w:proofErr w:type="spellEnd"/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he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Rab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splee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Rab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splee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Rg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he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Rg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Sk.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Sk</w:t>
            </w:r>
            <w:proofErr w:type="spellEnd"/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Rg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He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splee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he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ypl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Sk. </w:t>
            </w:r>
            <w:proofErr w:type="spellStart"/>
            <w:r w:rsidRPr="00F6768B">
              <w:rPr>
                <w:rFonts w:ascii="Calibri" w:eastAsia="Times New Roman" w:hAnsi="Calibri" w:cs="Times New Roman"/>
                <w:color w:val="000000"/>
              </w:rPr>
              <w:t>M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ypl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B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452195" w:rsidRPr="00F6768B" w:rsidTr="00D869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 xml:space="preserve">splee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5" w:rsidRPr="00F6768B" w:rsidRDefault="00452195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68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</w:tr>
    </w:tbl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195"/>
    <w:rsid w:val="00452195"/>
    <w:rsid w:val="00D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0:50:00Z</dcterms:created>
  <dcterms:modified xsi:type="dcterms:W3CDTF">2015-03-03T20:50:00Z</dcterms:modified>
</cp:coreProperties>
</file>